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4277A" w14:textId="693BB2DA" w:rsidR="002F0F10" w:rsidRPr="0044190E" w:rsidRDefault="00824D08" w:rsidP="0044190E">
      <w:pPr>
        <w:spacing w:line="360" w:lineRule="auto"/>
        <w:jc w:val="both"/>
        <w:rPr>
          <w:b/>
          <w:bCs/>
          <w:sz w:val="28"/>
          <w:szCs w:val="28"/>
        </w:rPr>
      </w:pPr>
      <w:r w:rsidRPr="0044190E">
        <w:rPr>
          <w:b/>
          <w:bCs/>
          <w:sz w:val="28"/>
          <w:szCs w:val="28"/>
        </w:rPr>
        <w:t>Supp</w:t>
      </w:r>
      <w:r w:rsidR="00BA20C0">
        <w:rPr>
          <w:b/>
          <w:bCs/>
          <w:sz w:val="28"/>
          <w:szCs w:val="28"/>
        </w:rPr>
        <w:t>orting Information</w:t>
      </w:r>
      <w:r w:rsidRPr="0044190E">
        <w:rPr>
          <w:b/>
          <w:bCs/>
          <w:sz w:val="28"/>
          <w:szCs w:val="28"/>
        </w:rPr>
        <w:t xml:space="preserve"> </w:t>
      </w:r>
      <w:r w:rsidR="00964F77" w:rsidRPr="0044190E">
        <w:rPr>
          <w:b/>
          <w:bCs/>
          <w:sz w:val="28"/>
          <w:szCs w:val="28"/>
        </w:rPr>
        <w:t>References</w:t>
      </w:r>
      <w:r w:rsidR="00B42650" w:rsidRPr="0044190E">
        <w:rPr>
          <w:b/>
          <w:bCs/>
          <w:sz w:val="28"/>
          <w:szCs w:val="28"/>
        </w:rPr>
        <w:tab/>
      </w:r>
    </w:p>
    <w:p w14:paraId="55A8C327" w14:textId="406C4542" w:rsidR="002F0F10" w:rsidRPr="00E17997" w:rsidRDefault="00E17997" w:rsidP="00E17997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bCs/>
        </w:rPr>
      </w:pPr>
      <w:r w:rsidRPr="00E17997">
        <w:rPr>
          <w:rFonts w:ascii="Times New Roman" w:hAnsi="Times New Roman" w:cs="Times New Roman"/>
          <w:b/>
          <w:bCs/>
        </w:rPr>
        <w:t>References for Supporting Information citations.</w:t>
      </w:r>
    </w:p>
    <w:p w14:paraId="6A58D273" w14:textId="2BF4CE35" w:rsidR="00686912" w:rsidRPr="00686912" w:rsidRDefault="00636785" w:rsidP="0068691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lang w:val="en-GB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686912" w:rsidRPr="00686912">
        <w:rPr>
          <w:noProof/>
          <w:lang w:val="en-GB"/>
        </w:rPr>
        <w:t xml:space="preserve">1. </w:t>
      </w:r>
      <w:r w:rsidR="00686912" w:rsidRPr="00686912">
        <w:rPr>
          <w:noProof/>
          <w:lang w:val="en-GB"/>
        </w:rPr>
        <w:tab/>
        <w:t>Bhattacherjee A, Krepel D, Levy Y. Coarse-grained models for studying protein diffusion along DNA. WIREs Comput Mol Sci. 2016;6: 515–531. doi:https://doi.org/10.1002/wcms.1262</w:t>
      </w:r>
    </w:p>
    <w:p w14:paraId="6C8E78A4" w14:textId="77777777" w:rsidR="00686912" w:rsidRPr="00686912" w:rsidRDefault="00686912" w:rsidP="0068691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lang w:val="en-GB"/>
        </w:rPr>
      </w:pPr>
      <w:r w:rsidRPr="00686912">
        <w:rPr>
          <w:noProof/>
          <w:lang w:val="en-GB"/>
        </w:rPr>
        <w:t xml:space="preserve">2. </w:t>
      </w:r>
      <w:r w:rsidRPr="00686912">
        <w:rPr>
          <w:noProof/>
          <w:lang w:val="en-GB"/>
        </w:rPr>
        <w:tab/>
        <w:t xml:space="preserve">Clementi C, Nymeyer H, Onuchic JN. Topological and energetic factors: what determines the structural details of the transition state ensemble and “en-route” intermediates for protein folding? An investigation for small globular proteins. J Mol Biol. 2000;298: 937–953. </w:t>
      </w:r>
    </w:p>
    <w:p w14:paraId="30B716E0" w14:textId="77777777" w:rsidR="00686912" w:rsidRPr="00686912" w:rsidRDefault="00686912" w:rsidP="0068691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lang w:val="en-GB"/>
        </w:rPr>
      </w:pPr>
      <w:r w:rsidRPr="00686912">
        <w:rPr>
          <w:noProof/>
          <w:lang w:val="en-GB"/>
        </w:rPr>
        <w:t xml:space="preserve">3. </w:t>
      </w:r>
      <w:r w:rsidRPr="00686912">
        <w:rPr>
          <w:noProof/>
          <w:lang w:val="en-GB"/>
        </w:rPr>
        <w:tab/>
        <w:t xml:space="preserve">Bhattacherjee A, Levy Y. Search by proteins for their DNA target site: 1. The effect of DNA conformation on protein sliding. Nucleic Acids Res. 2014/10/16. 2014;42: 12404–12414. </w:t>
      </w:r>
    </w:p>
    <w:p w14:paraId="7AF56D68" w14:textId="77777777" w:rsidR="00686912" w:rsidRPr="00686912" w:rsidRDefault="00686912" w:rsidP="0068691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lang w:val="en-GB"/>
        </w:rPr>
      </w:pPr>
      <w:r w:rsidRPr="00686912">
        <w:rPr>
          <w:noProof/>
          <w:lang w:val="en-GB"/>
        </w:rPr>
        <w:t xml:space="preserve">4. </w:t>
      </w:r>
      <w:r w:rsidRPr="00686912">
        <w:rPr>
          <w:noProof/>
          <w:lang w:val="en-GB"/>
        </w:rPr>
        <w:tab/>
        <w:t xml:space="preserve">Bhattacherjee A, Levy Y. Search by proteins for their DNA target site: 2. The effect of DNA conformation on the dynamics of multidomain proteins. Nucleic Acids Res. 2014;42: 12415–12424. </w:t>
      </w:r>
    </w:p>
    <w:p w14:paraId="34732D69" w14:textId="77777777" w:rsidR="00686912" w:rsidRPr="00686912" w:rsidRDefault="00686912" w:rsidP="0068691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lang w:val="en-GB"/>
        </w:rPr>
      </w:pPr>
      <w:r w:rsidRPr="00686912">
        <w:rPr>
          <w:noProof/>
          <w:lang w:val="en-GB"/>
        </w:rPr>
        <w:t xml:space="preserve">5. </w:t>
      </w:r>
      <w:r w:rsidRPr="00686912">
        <w:rPr>
          <w:noProof/>
          <w:lang w:val="en-GB"/>
        </w:rPr>
        <w:tab/>
        <w:t xml:space="preserve">Dey P, Bhattacherjee A. Role of Macromolecular Crowding on the Intracellular Diffusion of DNA Binding Proteins. Sci Rep. 2018;8: 844. </w:t>
      </w:r>
    </w:p>
    <w:p w14:paraId="41A1EE16" w14:textId="77777777" w:rsidR="00686912" w:rsidRPr="00686912" w:rsidRDefault="00686912" w:rsidP="0068691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lang w:val="en-GB"/>
        </w:rPr>
      </w:pPr>
      <w:r w:rsidRPr="00686912">
        <w:rPr>
          <w:noProof/>
          <w:lang w:val="en-GB"/>
        </w:rPr>
        <w:t xml:space="preserve">6. </w:t>
      </w:r>
      <w:r w:rsidRPr="00686912">
        <w:rPr>
          <w:noProof/>
          <w:lang w:val="en-GB"/>
        </w:rPr>
        <w:tab/>
        <w:t xml:space="preserve">Dey P, Bhattacherjee A. Mechanism of Facilitated Diffusion of DNA Repair Proteins in Crowded Environment: Case Study with Human Uracil DNA Glycosylase. J Phys Chem B. 2019;123: 10354–10364. </w:t>
      </w:r>
    </w:p>
    <w:p w14:paraId="7C378CC4" w14:textId="77777777" w:rsidR="00686912" w:rsidRPr="00686912" w:rsidRDefault="00686912" w:rsidP="0068691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lang w:val="en-GB"/>
        </w:rPr>
      </w:pPr>
      <w:r w:rsidRPr="00686912">
        <w:rPr>
          <w:noProof/>
          <w:lang w:val="en-GB"/>
        </w:rPr>
        <w:t xml:space="preserve">7. </w:t>
      </w:r>
      <w:r w:rsidRPr="00686912">
        <w:rPr>
          <w:noProof/>
          <w:lang w:val="en-GB"/>
        </w:rPr>
        <w:tab/>
        <w:t xml:space="preserve">Dey P, Bhattacherjee A. Disparity in anomalous diffusion of proteins searching for their target DNA sites in a crowded medium is controlled by the size, shape and mobility of macromolecular crowders. Soft Matter. 2019;15: 1960–1969. </w:t>
      </w:r>
    </w:p>
    <w:p w14:paraId="7A20460B" w14:textId="77777777" w:rsidR="00686912" w:rsidRPr="00686912" w:rsidRDefault="00686912" w:rsidP="0068691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lang w:val="en-GB"/>
        </w:rPr>
      </w:pPr>
      <w:r w:rsidRPr="00686912">
        <w:rPr>
          <w:noProof/>
          <w:lang w:val="en-GB"/>
        </w:rPr>
        <w:t xml:space="preserve">8. </w:t>
      </w:r>
      <w:r w:rsidRPr="00686912">
        <w:rPr>
          <w:noProof/>
          <w:lang w:val="en-GB"/>
        </w:rPr>
        <w:tab/>
        <w:t xml:space="preserve">Dey P, Bhattacherjee A. Structural Basis of Enhanced Facilitated Diffusion of DNA-Binding Protein in Crowded Cellular Milieu. Biophys J. 2020;118: 505–517. </w:t>
      </w:r>
    </w:p>
    <w:p w14:paraId="432C042A" w14:textId="77777777" w:rsidR="00686912" w:rsidRPr="00686912" w:rsidRDefault="00686912" w:rsidP="0068691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lang w:val="en-GB"/>
        </w:rPr>
      </w:pPr>
      <w:r w:rsidRPr="00686912">
        <w:rPr>
          <w:noProof/>
          <w:lang w:val="en-GB"/>
        </w:rPr>
        <w:t xml:space="preserve">9. </w:t>
      </w:r>
      <w:r w:rsidRPr="00686912">
        <w:rPr>
          <w:noProof/>
          <w:lang w:val="en-GB"/>
        </w:rPr>
        <w:tab/>
        <w:t xml:space="preserve">Mondal A, Bhattacherjee A. Mechanism of Dynamic Binding of Replication Protein A to ssDNA. J Chem Inf Model. 2020;60: 5057–5069. </w:t>
      </w:r>
    </w:p>
    <w:p w14:paraId="0AA895F4" w14:textId="77777777" w:rsidR="00686912" w:rsidRPr="00686912" w:rsidRDefault="00686912" w:rsidP="0068691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lang w:val="en-GB"/>
        </w:rPr>
      </w:pPr>
      <w:r w:rsidRPr="00686912">
        <w:rPr>
          <w:noProof/>
          <w:lang w:val="en-GB"/>
        </w:rPr>
        <w:t xml:space="preserve">10. </w:t>
      </w:r>
      <w:r w:rsidRPr="00686912">
        <w:rPr>
          <w:noProof/>
          <w:lang w:val="en-GB"/>
        </w:rPr>
        <w:tab/>
        <w:t xml:space="preserve">Hinckley DM, Freeman GS, Whitmer JK, de Pablo JJ. An experimentally-informed coarse-grained 3-Site-Per-Nucleotide model of DNA: structure, thermodynamics, and dynamics of hybridization. J Chem Phys. 2013;139: 144903. </w:t>
      </w:r>
    </w:p>
    <w:p w14:paraId="008D6B31" w14:textId="77777777" w:rsidR="00686912" w:rsidRPr="00686912" w:rsidRDefault="00686912" w:rsidP="0068691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lang w:val="en-GB"/>
        </w:rPr>
      </w:pPr>
      <w:r w:rsidRPr="00686912">
        <w:rPr>
          <w:noProof/>
          <w:lang w:val="en-GB"/>
        </w:rPr>
        <w:t xml:space="preserve">11. </w:t>
      </w:r>
      <w:r w:rsidRPr="00686912">
        <w:rPr>
          <w:noProof/>
          <w:lang w:val="en-GB"/>
        </w:rPr>
        <w:tab/>
        <w:t xml:space="preserve">Lequieu J, Córdoba A, Schwartz DC, de Pablo JJ. Tension-Dependent Free Energies of Nucleosome Unwrapping. ACS Cent Sci. 2016;2: 660–666. </w:t>
      </w:r>
    </w:p>
    <w:p w14:paraId="4C55D718" w14:textId="77777777" w:rsidR="00686912" w:rsidRPr="00686912" w:rsidRDefault="00686912" w:rsidP="0068691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lang w:val="en-GB"/>
        </w:rPr>
      </w:pPr>
      <w:r w:rsidRPr="00686912">
        <w:rPr>
          <w:noProof/>
          <w:lang w:val="en-GB"/>
        </w:rPr>
        <w:t xml:space="preserve">12. </w:t>
      </w:r>
      <w:r w:rsidRPr="00686912">
        <w:rPr>
          <w:noProof/>
          <w:lang w:val="en-GB"/>
        </w:rPr>
        <w:tab/>
        <w:t xml:space="preserve">Rutledge LR, Campbell-Verduyn LS, Hunter KC, Wetmore SD. Characterization of </w:t>
      </w:r>
      <w:r w:rsidRPr="00686912">
        <w:rPr>
          <w:noProof/>
          <w:lang w:val="en-GB"/>
        </w:rPr>
        <w:lastRenderedPageBreak/>
        <w:t xml:space="preserve">nucleobase-amino acid stacking interactions utilized by a DNA repair enzyme. J Phys Chem B. 2006;110: 19652–19663. </w:t>
      </w:r>
    </w:p>
    <w:p w14:paraId="14299894" w14:textId="77777777" w:rsidR="00686912" w:rsidRPr="00686912" w:rsidRDefault="00686912" w:rsidP="0068691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lang w:val="en-GB"/>
        </w:rPr>
      </w:pPr>
      <w:r w:rsidRPr="00686912">
        <w:rPr>
          <w:noProof/>
          <w:lang w:val="en-GB"/>
        </w:rPr>
        <w:t xml:space="preserve">13. </w:t>
      </w:r>
      <w:r w:rsidRPr="00686912">
        <w:rPr>
          <w:noProof/>
          <w:lang w:val="en-GB"/>
        </w:rPr>
        <w:tab/>
        <w:t xml:space="preserve">Wilson KA, Kellie JL, Wetmore SD. DNA-protein π-interactions in nature: abundance, structure, composition and strength of contacts between aromatic amino acids and DNA nucleobases or deoxyribose sugar. Nucleic Acids Res. 2014;42: 6726–6741. </w:t>
      </w:r>
    </w:p>
    <w:p w14:paraId="1ACF1114" w14:textId="77777777" w:rsidR="00686912" w:rsidRPr="00686912" w:rsidRDefault="00686912" w:rsidP="0068691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lang w:val="en-GB"/>
        </w:rPr>
      </w:pPr>
      <w:r w:rsidRPr="00686912">
        <w:rPr>
          <w:noProof/>
          <w:lang w:val="en-GB"/>
        </w:rPr>
        <w:t xml:space="preserve">14. </w:t>
      </w:r>
      <w:r w:rsidRPr="00686912">
        <w:rPr>
          <w:noProof/>
          <w:lang w:val="en-GB"/>
        </w:rPr>
        <w:tab/>
        <w:t xml:space="preserve">Mishra G, Levy Y. Molecular determinants of the interactions between proteins and ssDNA. Proc Natl Acad Sci. 2015;112: 5033–5038. </w:t>
      </w:r>
    </w:p>
    <w:p w14:paraId="14CEDF4B" w14:textId="77777777" w:rsidR="00686912" w:rsidRPr="00686912" w:rsidRDefault="00686912" w:rsidP="0068691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lang w:val="en-GB"/>
        </w:rPr>
      </w:pPr>
      <w:r w:rsidRPr="00686912">
        <w:rPr>
          <w:noProof/>
          <w:lang w:val="en-GB"/>
        </w:rPr>
        <w:t xml:space="preserve">15. </w:t>
      </w:r>
      <w:r w:rsidRPr="00686912">
        <w:rPr>
          <w:noProof/>
          <w:lang w:val="en-GB"/>
        </w:rPr>
        <w:tab/>
        <w:t xml:space="preserve">Pal A, Levy Y. Structure, stability and specificity of the binding of ssDNA and ssRNA with proteins. PLOS Comput Biol. 2019;15: e1006768. </w:t>
      </w:r>
    </w:p>
    <w:p w14:paraId="5F590E78" w14:textId="77777777" w:rsidR="00686912" w:rsidRPr="00686912" w:rsidRDefault="00686912" w:rsidP="0068691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lang w:val="en-GB"/>
        </w:rPr>
      </w:pPr>
      <w:r w:rsidRPr="00686912">
        <w:rPr>
          <w:noProof/>
          <w:lang w:val="en-GB"/>
        </w:rPr>
        <w:t xml:space="preserve">16. </w:t>
      </w:r>
      <w:r w:rsidRPr="00686912">
        <w:rPr>
          <w:noProof/>
          <w:lang w:val="en-GB"/>
        </w:rPr>
        <w:tab/>
        <w:t xml:space="preserve">Chu X, Wang J. Position-, disorder-, and salt-dependent diffusion in binding-coupled-folding of intrinsically disordered proteins. Phys Chem Chem Phys. 2019;21: 5634–5645. </w:t>
      </w:r>
    </w:p>
    <w:p w14:paraId="768D03B5" w14:textId="77777777" w:rsidR="00686912" w:rsidRPr="00686912" w:rsidRDefault="00686912" w:rsidP="0068691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lang w:val="en-GB"/>
        </w:rPr>
      </w:pPr>
      <w:r w:rsidRPr="00686912">
        <w:rPr>
          <w:noProof/>
          <w:lang w:val="en-GB"/>
        </w:rPr>
        <w:t xml:space="preserve">17. </w:t>
      </w:r>
      <w:r w:rsidRPr="00686912">
        <w:rPr>
          <w:noProof/>
          <w:lang w:val="en-GB"/>
        </w:rPr>
        <w:tab/>
        <w:t xml:space="preserve">Kumar S, Rosenberg JM, Bouzida D, Swendsen RH, Kollman PA. THE weighted histogram analysis method for free-energy calculations on biomolecules. I. The method. J Comput Chem. 1992;13: 1011–1021. </w:t>
      </w:r>
    </w:p>
    <w:p w14:paraId="1AD42919" w14:textId="77777777" w:rsidR="00686912" w:rsidRPr="00686912" w:rsidRDefault="00686912" w:rsidP="0068691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</w:rPr>
      </w:pPr>
      <w:r w:rsidRPr="00686912">
        <w:rPr>
          <w:noProof/>
          <w:lang w:val="en-GB"/>
        </w:rPr>
        <w:t xml:space="preserve">18. </w:t>
      </w:r>
      <w:r w:rsidRPr="00686912">
        <w:rPr>
          <w:noProof/>
          <w:lang w:val="en-GB"/>
        </w:rPr>
        <w:tab/>
        <w:t xml:space="preserve">Veitshans T, Klimov D, Thirumalai D. Protein folding kinetics: timescales, pathways and energy landscapes in terms of sequence-dependent properties. Fold Des. 1997;2: 1–22. </w:t>
      </w:r>
    </w:p>
    <w:p w14:paraId="6FF5862D" w14:textId="58395EC0" w:rsidR="00BE06F2" w:rsidRDefault="00636785" w:rsidP="00686912">
      <w:pPr>
        <w:widowControl w:val="0"/>
        <w:autoSpaceDE w:val="0"/>
        <w:autoSpaceDN w:val="0"/>
        <w:adjustRightInd w:val="0"/>
        <w:spacing w:line="360" w:lineRule="auto"/>
        <w:ind w:left="640" w:hanging="640"/>
      </w:pPr>
      <w:r>
        <w:fldChar w:fldCharType="end"/>
      </w:r>
    </w:p>
    <w:p w14:paraId="425E9D1A" w14:textId="2DF3F9F3" w:rsidR="004650D7" w:rsidRDefault="004650D7" w:rsidP="00040675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03C8A677" w14:textId="43A6C5C6" w:rsidR="004650D7" w:rsidRDefault="004650D7" w:rsidP="00040675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6FFE0CA7" w14:textId="003846B4" w:rsidR="004650D7" w:rsidRDefault="004650D7" w:rsidP="00040675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09FD0763" w14:textId="4B1129F2" w:rsidR="004650D7" w:rsidRDefault="004650D7" w:rsidP="00040675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6C830DFB" w14:textId="7ABC485F" w:rsidR="004650D7" w:rsidRDefault="004650D7" w:rsidP="00040675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24315DD3" w14:textId="3C429EDE" w:rsidR="004650D7" w:rsidRDefault="004650D7" w:rsidP="00040675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62D59173" w14:textId="3639CAB6" w:rsidR="000E084E" w:rsidRDefault="000E084E" w:rsidP="00040675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62226B1A" w14:textId="5D73AD1E" w:rsidR="000E084E" w:rsidRDefault="000E084E" w:rsidP="00040675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39C54E96" w14:textId="61649F8A" w:rsidR="000E084E" w:rsidRDefault="000E084E" w:rsidP="00040675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6C49632C" w14:textId="566E7A5B" w:rsidR="000E084E" w:rsidRDefault="000E084E" w:rsidP="00040675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6758DA23" w14:textId="56B54BD4" w:rsidR="000E084E" w:rsidRDefault="000E084E" w:rsidP="00040675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042AD910" w14:textId="7AD5F481" w:rsidR="000E084E" w:rsidRDefault="000E084E" w:rsidP="00040675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7D11F3D1" w14:textId="34C39BFA" w:rsidR="000E084E" w:rsidRDefault="000E084E" w:rsidP="00040675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14619B0A" w14:textId="7F859416" w:rsidR="004650D7" w:rsidRDefault="004650D7" w:rsidP="00040675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69E551C2" w14:textId="47C5662E" w:rsidR="004650D7" w:rsidRPr="00BE06F2" w:rsidRDefault="004650D7" w:rsidP="004433A9">
      <w:pPr>
        <w:widowControl w:val="0"/>
        <w:autoSpaceDE w:val="0"/>
        <w:autoSpaceDN w:val="0"/>
        <w:adjustRightInd w:val="0"/>
        <w:spacing w:line="360" w:lineRule="auto"/>
        <w:jc w:val="both"/>
      </w:pPr>
    </w:p>
    <w:sectPr w:rsidR="004650D7" w:rsidRPr="00BE06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D718E"/>
    <w:multiLevelType w:val="hybridMultilevel"/>
    <w:tmpl w:val="37505F70"/>
    <w:lvl w:ilvl="0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 w15:restartNumberingAfterBreak="0">
    <w:nsid w:val="06575B72"/>
    <w:multiLevelType w:val="hybridMultilevel"/>
    <w:tmpl w:val="F5348972"/>
    <w:lvl w:ilvl="0" w:tplc="450EA04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2F59A9"/>
    <w:multiLevelType w:val="hybridMultilevel"/>
    <w:tmpl w:val="D598BE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3528E2"/>
    <w:multiLevelType w:val="hybridMultilevel"/>
    <w:tmpl w:val="DFE4C6EC"/>
    <w:lvl w:ilvl="0" w:tplc="D0CCD4DC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064754"/>
    <w:multiLevelType w:val="hybridMultilevel"/>
    <w:tmpl w:val="0250FAF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C54160B"/>
    <w:multiLevelType w:val="hybridMultilevel"/>
    <w:tmpl w:val="DDA241F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AAE4A0C"/>
    <w:multiLevelType w:val="hybridMultilevel"/>
    <w:tmpl w:val="33EEC158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8A8"/>
    <w:rsid w:val="00000D46"/>
    <w:rsid w:val="00001C13"/>
    <w:rsid w:val="000028D3"/>
    <w:rsid w:val="00013307"/>
    <w:rsid w:val="00017232"/>
    <w:rsid w:val="00024257"/>
    <w:rsid w:val="0002565E"/>
    <w:rsid w:val="00034D10"/>
    <w:rsid w:val="00040675"/>
    <w:rsid w:val="000431DA"/>
    <w:rsid w:val="000443F5"/>
    <w:rsid w:val="00044B8C"/>
    <w:rsid w:val="0004678C"/>
    <w:rsid w:val="000513E2"/>
    <w:rsid w:val="00051464"/>
    <w:rsid w:val="00057AC7"/>
    <w:rsid w:val="000629B0"/>
    <w:rsid w:val="00064715"/>
    <w:rsid w:val="0006723C"/>
    <w:rsid w:val="0007261B"/>
    <w:rsid w:val="00096128"/>
    <w:rsid w:val="000A222D"/>
    <w:rsid w:val="000A7456"/>
    <w:rsid w:val="000B2564"/>
    <w:rsid w:val="000B4E56"/>
    <w:rsid w:val="000B50C5"/>
    <w:rsid w:val="000B6948"/>
    <w:rsid w:val="000B7CDA"/>
    <w:rsid w:val="000C36B5"/>
    <w:rsid w:val="000C3F8E"/>
    <w:rsid w:val="000C61CC"/>
    <w:rsid w:val="000C6F64"/>
    <w:rsid w:val="000D3025"/>
    <w:rsid w:val="000E084E"/>
    <w:rsid w:val="000E491C"/>
    <w:rsid w:val="000F0D56"/>
    <w:rsid w:val="00107FB0"/>
    <w:rsid w:val="00115E78"/>
    <w:rsid w:val="001161AE"/>
    <w:rsid w:val="0013297E"/>
    <w:rsid w:val="00134AC9"/>
    <w:rsid w:val="001400E6"/>
    <w:rsid w:val="0014275D"/>
    <w:rsid w:val="001506D2"/>
    <w:rsid w:val="00151FC9"/>
    <w:rsid w:val="0015449C"/>
    <w:rsid w:val="00156984"/>
    <w:rsid w:val="00166EC0"/>
    <w:rsid w:val="00171DDD"/>
    <w:rsid w:val="0017787F"/>
    <w:rsid w:val="001841D7"/>
    <w:rsid w:val="0019236C"/>
    <w:rsid w:val="00194FA7"/>
    <w:rsid w:val="00194FF4"/>
    <w:rsid w:val="0019724E"/>
    <w:rsid w:val="001A39E6"/>
    <w:rsid w:val="001C0FFB"/>
    <w:rsid w:val="001C57FB"/>
    <w:rsid w:val="001C773B"/>
    <w:rsid w:val="001D1146"/>
    <w:rsid w:val="001D7578"/>
    <w:rsid w:val="001E1794"/>
    <w:rsid w:val="001F1485"/>
    <w:rsid w:val="001F357D"/>
    <w:rsid w:val="00202CCA"/>
    <w:rsid w:val="00202EEF"/>
    <w:rsid w:val="00203868"/>
    <w:rsid w:val="00203C0C"/>
    <w:rsid w:val="00206BF5"/>
    <w:rsid w:val="00206C01"/>
    <w:rsid w:val="00210DF7"/>
    <w:rsid w:val="002131F0"/>
    <w:rsid w:val="002169FD"/>
    <w:rsid w:val="00217CE0"/>
    <w:rsid w:val="002269FE"/>
    <w:rsid w:val="0023287B"/>
    <w:rsid w:val="00235E56"/>
    <w:rsid w:val="0025089F"/>
    <w:rsid w:val="0025153C"/>
    <w:rsid w:val="00253903"/>
    <w:rsid w:val="00260A3C"/>
    <w:rsid w:val="0028075B"/>
    <w:rsid w:val="0028683F"/>
    <w:rsid w:val="00291021"/>
    <w:rsid w:val="0029129B"/>
    <w:rsid w:val="00292E54"/>
    <w:rsid w:val="002949C9"/>
    <w:rsid w:val="00294A5E"/>
    <w:rsid w:val="00295055"/>
    <w:rsid w:val="00297E1A"/>
    <w:rsid w:val="002A2D7F"/>
    <w:rsid w:val="002A54C2"/>
    <w:rsid w:val="002B5CC3"/>
    <w:rsid w:val="002C44D8"/>
    <w:rsid w:val="002D6C47"/>
    <w:rsid w:val="002D7595"/>
    <w:rsid w:val="002E0252"/>
    <w:rsid w:val="002E455B"/>
    <w:rsid w:val="002F0F10"/>
    <w:rsid w:val="002F2296"/>
    <w:rsid w:val="002F25E1"/>
    <w:rsid w:val="002F39BC"/>
    <w:rsid w:val="002F50C8"/>
    <w:rsid w:val="002F74BB"/>
    <w:rsid w:val="00300F21"/>
    <w:rsid w:val="00311B08"/>
    <w:rsid w:val="003147BE"/>
    <w:rsid w:val="003208AF"/>
    <w:rsid w:val="00321F0D"/>
    <w:rsid w:val="003304B1"/>
    <w:rsid w:val="003309AE"/>
    <w:rsid w:val="0033114B"/>
    <w:rsid w:val="00333BE8"/>
    <w:rsid w:val="0033509C"/>
    <w:rsid w:val="003434A2"/>
    <w:rsid w:val="00343A61"/>
    <w:rsid w:val="00345EC4"/>
    <w:rsid w:val="00355D7E"/>
    <w:rsid w:val="0035639C"/>
    <w:rsid w:val="003618E3"/>
    <w:rsid w:val="00370B94"/>
    <w:rsid w:val="00374989"/>
    <w:rsid w:val="00374FC2"/>
    <w:rsid w:val="0038260F"/>
    <w:rsid w:val="00385F93"/>
    <w:rsid w:val="00394081"/>
    <w:rsid w:val="00396205"/>
    <w:rsid w:val="003A6370"/>
    <w:rsid w:val="003B6887"/>
    <w:rsid w:val="003D08B5"/>
    <w:rsid w:val="003D20E9"/>
    <w:rsid w:val="003D24F1"/>
    <w:rsid w:val="003E7740"/>
    <w:rsid w:val="003F0511"/>
    <w:rsid w:val="003F43F0"/>
    <w:rsid w:val="00402F58"/>
    <w:rsid w:val="00403883"/>
    <w:rsid w:val="00404CB5"/>
    <w:rsid w:val="00407115"/>
    <w:rsid w:val="00411530"/>
    <w:rsid w:val="00414403"/>
    <w:rsid w:val="004229A6"/>
    <w:rsid w:val="00422B78"/>
    <w:rsid w:val="00425AB6"/>
    <w:rsid w:val="0042717D"/>
    <w:rsid w:val="00435936"/>
    <w:rsid w:val="00437346"/>
    <w:rsid w:val="00437776"/>
    <w:rsid w:val="0044190E"/>
    <w:rsid w:val="00441BB1"/>
    <w:rsid w:val="004433A9"/>
    <w:rsid w:val="00446A7C"/>
    <w:rsid w:val="00451245"/>
    <w:rsid w:val="004512BC"/>
    <w:rsid w:val="00451EBF"/>
    <w:rsid w:val="00454846"/>
    <w:rsid w:val="00462ED0"/>
    <w:rsid w:val="004633FD"/>
    <w:rsid w:val="004650D7"/>
    <w:rsid w:val="0047056A"/>
    <w:rsid w:val="0047356C"/>
    <w:rsid w:val="0047541F"/>
    <w:rsid w:val="00481A73"/>
    <w:rsid w:val="00482E05"/>
    <w:rsid w:val="004851E8"/>
    <w:rsid w:val="0048770C"/>
    <w:rsid w:val="004914E5"/>
    <w:rsid w:val="004922FA"/>
    <w:rsid w:val="00492A8A"/>
    <w:rsid w:val="0049438E"/>
    <w:rsid w:val="004962AF"/>
    <w:rsid w:val="004A1742"/>
    <w:rsid w:val="004B5194"/>
    <w:rsid w:val="004C5893"/>
    <w:rsid w:val="004C6929"/>
    <w:rsid w:val="004C74A2"/>
    <w:rsid w:val="004D1ED1"/>
    <w:rsid w:val="004D68E4"/>
    <w:rsid w:val="004D7C43"/>
    <w:rsid w:val="004F228E"/>
    <w:rsid w:val="004F3636"/>
    <w:rsid w:val="004F75F7"/>
    <w:rsid w:val="00511342"/>
    <w:rsid w:val="00513F31"/>
    <w:rsid w:val="005145DE"/>
    <w:rsid w:val="00517F27"/>
    <w:rsid w:val="00520251"/>
    <w:rsid w:val="005206A1"/>
    <w:rsid w:val="005221AE"/>
    <w:rsid w:val="00527AEA"/>
    <w:rsid w:val="00527FDA"/>
    <w:rsid w:val="00530455"/>
    <w:rsid w:val="0053202B"/>
    <w:rsid w:val="00536CA8"/>
    <w:rsid w:val="00541B7B"/>
    <w:rsid w:val="0054220F"/>
    <w:rsid w:val="00547880"/>
    <w:rsid w:val="005543D0"/>
    <w:rsid w:val="005751CA"/>
    <w:rsid w:val="0057523B"/>
    <w:rsid w:val="00585621"/>
    <w:rsid w:val="00585F64"/>
    <w:rsid w:val="00586D7E"/>
    <w:rsid w:val="00590AC1"/>
    <w:rsid w:val="005923A1"/>
    <w:rsid w:val="005938E2"/>
    <w:rsid w:val="005A40CD"/>
    <w:rsid w:val="005B467C"/>
    <w:rsid w:val="005C1FC5"/>
    <w:rsid w:val="005C6A66"/>
    <w:rsid w:val="005C7E88"/>
    <w:rsid w:val="005D526B"/>
    <w:rsid w:val="005E2083"/>
    <w:rsid w:val="005E24FD"/>
    <w:rsid w:val="005E4840"/>
    <w:rsid w:val="005F1853"/>
    <w:rsid w:val="005F2231"/>
    <w:rsid w:val="005F2915"/>
    <w:rsid w:val="005F71EA"/>
    <w:rsid w:val="005F7654"/>
    <w:rsid w:val="0060657F"/>
    <w:rsid w:val="00636785"/>
    <w:rsid w:val="00645004"/>
    <w:rsid w:val="00645C58"/>
    <w:rsid w:val="00646301"/>
    <w:rsid w:val="00655101"/>
    <w:rsid w:val="0065759B"/>
    <w:rsid w:val="00657733"/>
    <w:rsid w:val="00667991"/>
    <w:rsid w:val="0067589E"/>
    <w:rsid w:val="006809C1"/>
    <w:rsid w:val="00682978"/>
    <w:rsid w:val="00686912"/>
    <w:rsid w:val="006902F3"/>
    <w:rsid w:val="00690E1F"/>
    <w:rsid w:val="006915A0"/>
    <w:rsid w:val="00694B45"/>
    <w:rsid w:val="006A48D3"/>
    <w:rsid w:val="006A5F32"/>
    <w:rsid w:val="006B0EFE"/>
    <w:rsid w:val="006B1021"/>
    <w:rsid w:val="006B330E"/>
    <w:rsid w:val="006C3A7C"/>
    <w:rsid w:val="006C5E3A"/>
    <w:rsid w:val="006D0AEB"/>
    <w:rsid w:val="006D6662"/>
    <w:rsid w:val="006D7DAB"/>
    <w:rsid w:val="006E19D6"/>
    <w:rsid w:val="006E5E1B"/>
    <w:rsid w:val="006F295F"/>
    <w:rsid w:val="006F2C83"/>
    <w:rsid w:val="006F401A"/>
    <w:rsid w:val="007001F3"/>
    <w:rsid w:val="007263D6"/>
    <w:rsid w:val="00730E8E"/>
    <w:rsid w:val="00731DD8"/>
    <w:rsid w:val="00733107"/>
    <w:rsid w:val="00737D10"/>
    <w:rsid w:val="00741E75"/>
    <w:rsid w:val="007478F1"/>
    <w:rsid w:val="007526C9"/>
    <w:rsid w:val="007600BD"/>
    <w:rsid w:val="00764003"/>
    <w:rsid w:val="00766276"/>
    <w:rsid w:val="007849D2"/>
    <w:rsid w:val="0079085B"/>
    <w:rsid w:val="0079643A"/>
    <w:rsid w:val="007A2AAB"/>
    <w:rsid w:val="007B0FB5"/>
    <w:rsid w:val="007C0728"/>
    <w:rsid w:val="007C0AE0"/>
    <w:rsid w:val="007C349C"/>
    <w:rsid w:val="007C46F0"/>
    <w:rsid w:val="007C6B4D"/>
    <w:rsid w:val="007D4DEA"/>
    <w:rsid w:val="007D59E9"/>
    <w:rsid w:val="007E5F31"/>
    <w:rsid w:val="007F170F"/>
    <w:rsid w:val="007F1A69"/>
    <w:rsid w:val="007F4CB6"/>
    <w:rsid w:val="008059A7"/>
    <w:rsid w:val="0081343C"/>
    <w:rsid w:val="00824D08"/>
    <w:rsid w:val="00826901"/>
    <w:rsid w:val="008272DB"/>
    <w:rsid w:val="00827F9A"/>
    <w:rsid w:val="00832547"/>
    <w:rsid w:val="0083351C"/>
    <w:rsid w:val="008344C2"/>
    <w:rsid w:val="00842F23"/>
    <w:rsid w:val="0084747B"/>
    <w:rsid w:val="008568B4"/>
    <w:rsid w:val="00860404"/>
    <w:rsid w:val="0086323E"/>
    <w:rsid w:val="00881249"/>
    <w:rsid w:val="00885F2E"/>
    <w:rsid w:val="00893039"/>
    <w:rsid w:val="00894E16"/>
    <w:rsid w:val="008A3471"/>
    <w:rsid w:val="008A3715"/>
    <w:rsid w:val="008A7491"/>
    <w:rsid w:val="008A7E60"/>
    <w:rsid w:val="008B0091"/>
    <w:rsid w:val="008B211D"/>
    <w:rsid w:val="008B5484"/>
    <w:rsid w:val="008C25DA"/>
    <w:rsid w:val="008D0C3E"/>
    <w:rsid w:val="008E032B"/>
    <w:rsid w:val="008E7C1F"/>
    <w:rsid w:val="008F1B05"/>
    <w:rsid w:val="008F2114"/>
    <w:rsid w:val="008F58A8"/>
    <w:rsid w:val="008F6C65"/>
    <w:rsid w:val="008F7441"/>
    <w:rsid w:val="00907E11"/>
    <w:rsid w:val="00912000"/>
    <w:rsid w:val="00915AC6"/>
    <w:rsid w:val="00915EF2"/>
    <w:rsid w:val="00916690"/>
    <w:rsid w:val="0092489C"/>
    <w:rsid w:val="009342B0"/>
    <w:rsid w:val="00937E51"/>
    <w:rsid w:val="00945FF7"/>
    <w:rsid w:val="009464DE"/>
    <w:rsid w:val="009572CC"/>
    <w:rsid w:val="00960744"/>
    <w:rsid w:val="00962BC9"/>
    <w:rsid w:val="00964F77"/>
    <w:rsid w:val="009712ED"/>
    <w:rsid w:val="0097757A"/>
    <w:rsid w:val="00977D42"/>
    <w:rsid w:val="00982ABC"/>
    <w:rsid w:val="00987234"/>
    <w:rsid w:val="009958F7"/>
    <w:rsid w:val="009961A0"/>
    <w:rsid w:val="009A33C9"/>
    <w:rsid w:val="009B493F"/>
    <w:rsid w:val="009B4A3C"/>
    <w:rsid w:val="009B5DFE"/>
    <w:rsid w:val="009B7A3B"/>
    <w:rsid w:val="009C570F"/>
    <w:rsid w:val="009C7335"/>
    <w:rsid w:val="009D1CCC"/>
    <w:rsid w:val="009D1CE9"/>
    <w:rsid w:val="009D5C8D"/>
    <w:rsid w:val="009D62CD"/>
    <w:rsid w:val="009E09FF"/>
    <w:rsid w:val="009F4EA1"/>
    <w:rsid w:val="009F6DF9"/>
    <w:rsid w:val="00A11599"/>
    <w:rsid w:val="00A1275C"/>
    <w:rsid w:val="00A16E95"/>
    <w:rsid w:val="00A32F82"/>
    <w:rsid w:val="00A348BC"/>
    <w:rsid w:val="00A36BE5"/>
    <w:rsid w:val="00A36CA3"/>
    <w:rsid w:val="00A36D15"/>
    <w:rsid w:val="00A37D37"/>
    <w:rsid w:val="00A471E9"/>
    <w:rsid w:val="00A47A02"/>
    <w:rsid w:val="00A51332"/>
    <w:rsid w:val="00A51E5A"/>
    <w:rsid w:val="00A567B1"/>
    <w:rsid w:val="00A60701"/>
    <w:rsid w:val="00A7667A"/>
    <w:rsid w:val="00A778CA"/>
    <w:rsid w:val="00AA4624"/>
    <w:rsid w:val="00AB22BA"/>
    <w:rsid w:val="00AB7C07"/>
    <w:rsid w:val="00AC31A0"/>
    <w:rsid w:val="00AC643C"/>
    <w:rsid w:val="00AC6928"/>
    <w:rsid w:val="00AF24B7"/>
    <w:rsid w:val="00B24BAD"/>
    <w:rsid w:val="00B24FAC"/>
    <w:rsid w:val="00B26AFB"/>
    <w:rsid w:val="00B36828"/>
    <w:rsid w:val="00B4124F"/>
    <w:rsid w:val="00B42650"/>
    <w:rsid w:val="00B438DC"/>
    <w:rsid w:val="00B45644"/>
    <w:rsid w:val="00B55261"/>
    <w:rsid w:val="00B55948"/>
    <w:rsid w:val="00B55B94"/>
    <w:rsid w:val="00B562C5"/>
    <w:rsid w:val="00B66952"/>
    <w:rsid w:val="00B75EF6"/>
    <w:rsid w:val="00B80705"/>
    <w:rsid w:val="00B83273"/>
    <w:rsid w:val="00B84228"/>
    <w:rsid w:val="00B84C28"/>
    <w:rsid w:val="00B87ABC"/>
    <w:rsid w:val="00B87DD8"/>
    <w:rsid w:val="00B94D6E"/>
    <w:rsid w:val="00BA0E3D"/>
    <w:rsid w:val="00BA10FC"/>
    <w:rsid w:val="00BA20C0"/>
    <w:rsid w:val="00BB0FDF"/>
    <w:rsid w:val="00BB7845"/>
    <w:rsid w:val="00BC473B"/>
    <w:rsid w:val="00BC6C32"/>
    <w:rsid w:val="00BD16EE"/>
    <w:rsid w:val="00BD53AE"/>
    <w:rsid w:val="00BD5945"/>
    <w:rsid w:val="00BE06F2"/>
    <w:rsid w:val="00BE4594"/>
    <w:rsid w:val="00BE6408"/>
    <w:rsid w:val="00BE6561"/>
    <w:rsid w:val="00BF17C5"/>
    <w:rsid w:val="00BF4443"/>
    <w:rsid w:val="00C03F74"/>
    <w:rsid w:val="00C30B66"/>
    <w:rsid w:val="00C3148C"/>
    <w:rsid w:val="00C34E39"/>
    <w:rsid w:val="00C35339"/>
    <w:rsid w:val="00C353C0"/>
    <w:rsid w:val="00C41584"/>
    <w:rsid w:val="00C42805"/>
    <w:rsid w:val="00C42C66"/>
    <w:rsid w:val="00C74616"/>
    <w:rsid w:val="00C837E7"/>
    <w:rsid w:val="00C84DDB"/>
    <w:rsid w:val="00C94DBF"/>
    <w:rsid w:val="00C95E50"/>
    <w:rsid w:val="00C97A40"/>
    <w:rsid w:val="00CA0322"/>
    <w:rsid w:val="00CA190A"/>
    <w:rsid w:val="00CA270D"/>
    <w:rsid w:val="00CA47DF"/>
    <w:rsid w:val="00CA48BE"/>
    <w:rsid w:val="00CA782D"/>
    <w:rsid w:val="00CB399F"/>
    <w:rsid w:val="00CB4B79"/>
    <w:rsid w:val="00CB7101"/>
    <w:rsid w:val="00CC0466"/>
    <w:rsid w:val="00CC19B9"/>
    <w:rsid w:val="00CC4A50"/>
    <w:rsid w:val="00CC5C5A"/>
    <w:rsid w:val="00CD2F4E"/>
    <w:rsid w:val="00CD3684"/>
    <w:rsid w:val="00CE5D90"/>
    <w:rsid w:val="00CF4A25"/>
    <w:rsid w:val="00D03709"/>
    <w:rsid w:val="00D05ACF"/>
    <w:rsid w:val="00D079D6"/>
    <w:rsid w:val="00D143B3"/>
    <w:rsid w:val="00D14F65"/>
    <w:rsid w:val="00D152B0"/>
    <w:rsid w:val="00D1620B"/>
    <w:rsid w:val="00D23AFB"/>
    <w:rsid w:val="00D26FC2"/>
    <w:rsid w:val="00D329F7"/>
    <w:rsid w:val="00D40C90"/>
    <w:rsid w:val="00D45411"/>
    <w:rsid w:val="00D463AF"/>
    <w:rsid w:val="00D50424"/>
    <w:rsid w:val="00D542CC"/>
    <w:rsid w:val="00D55F79"/>
    <w:rsid w:val="00D608CA"/>
    <w:rsid w:val="00D63131"/>
    <w:rsid w:val="00D66859"/>
    <w:rsid w:val="00D72BDC"/>
    <w:rsid w:val="00D74E8D"/>
    <w:rsid w:val="00D83676"/>
    <w:rsid w:val="00D84717"/>
    <w:rsid w:val="00D8677D"/>
    <w:rsid w:val="00D96071"/>
    <w:rsid w:val="00DB02DD"/>
    <w:rsid w:val="00DB0C5B"/>
    <w:rsid w:val="00DB1A5D"/>
    <w:rsid w:val="00DB1AB8"/>
    <w:rsid w:val="00DB75A1"/>
    <w:rsid w:val="00DB78DE"/>
    <w:rsid w:val="00DC239F"/>
    <w:rsid w:val="00DC63E6"/>
    <w:rsid w:val="00DE12F9"/>
    <w:rsid w:val="00DF23E9"/>
    <w:rsid w:val="00DF278F"/>
    <w:rsid w:val="00E00871"/>
    <w:rsid w:val="00E008F0"/>
    <w:rsid w:val="00E0330A"/>
    <w:rsid w:val="00E06A6C"/>
    <w:rsid w:val="00E11307"/>
    <w:rsid w:val="00E13529"/>
    <w:rsid w:val="00E17997"/>
    <w:rsid w:val="00E236C6"/>
    <w:rsid w:val="00E24D0A"/>
    <w:rsid w:val="00E26CA9"/>
    <w:rsid w:val="00E44755"/>
    <w:rsid w:val="00E44783"/>
    <w:rsid w:val="00E471CE"/>
    <w:rsid w:val="00E54153"/>
    <w:rsid w:val="00E54FF8"/>
    <w:rsid w:val="00E56636"/>
    <w:rsid w:val="00E56F9A"/>
    <w:rsid w:val="00E57E9B"/>
    <w:rsid w:val="00E6325F"/>
    <w:rsid w:val="00E643D8"/>
    <w:rsid w:val="00E66584"/>
    <w:rsid w:val="00E8246C"/>
    <w:rsid w:val="00E830B6"/>
    <w:rsid w:val="00E8382B"/>
    <w:rsid w:val="00E9155B"/>
    <w:rsid w:val="00E96279"/>
    <w:rsid w:val="00E9669B"/>
    <w:rsid w:val="00EB0EF6"/>
    <w:rsid w:val="00EB23AB"/>
    <w:rsid w:val="00EB5770"/>
    <w:rsid w:val="00EB5C7C"/>
    <w:rsid w:val="00EB7DC9"/>
    <w:rsid w:val="00EB7EC9"/>
    <w:rsid w:val="00EC2CE9"/>
    <w:rsid w:val="00EC61E3"/>
    <w:rsid w:val="00ED4E49"/>
    <w:rsid w:val="00ED5016"/>
    <w:rsid w:val="00ED6E89"/>
    <w:rsid w:val="00F067D9"/>
    <w:rsid w:val="00F210AE"/>
    <w:rsid w:val="00F2129A"/>
    <w:rsid w:val="00F2306C"/>
    <w:rsid w:val="00F25F22"/>
    <w:rsid w:val="00F27641"/>
    <w:rsid w:val="00F304AF"/>
    <w:rsid w:val="00F30893"/>
    <w:rsid w:val="00F46ADB"/>
    <w:rsid w:val="00F552EF"/>
    <w:rsid w:val="00F55F57"/>
    <w:rsid w:val="00F57188"/>
    <w:rsid w:val="00F60A95"/>
    <w:rsid w:val="00F61E40"/>
    <w:rsid w:val="00F63357"/>
    <w:rsid w:val="00F672A2"/>
    <w:rsid w:val="00F71347"/>
    <w:rsid w:val="00F71D19"/>
    <w:rsid w:val="00F725B2"/>
    <w:rsid w:val="00F76BC7"/>
    <w:rsid w:val="00F80C66"/>
    <w:rsid w:val="00F832B6"/>
    <w:rsid w:val="00F908BA"/>
    <w:rsid w:val="00F921A9"/>
    <w:rsid w:val="00FA0B7F"/>
    <w:rsid w:val="00FB036E"/>
    <w:rsid w:val="00FC0BFF"/>
    <w:rsid w:val="00FC21E4"/>
    <w:rsid w:val="00FC23EB"/>
    <w:rsid w:val="00FD56B5"/>
    <w:rsid w:val="00FE05ED"/>
    <w:rsid w:val="00FE3EFF"/>
    <w:rsid w:val="00FF050D"/>
    <w:rsid w:val="00FF0F1A"/>
    <w:rsid w:val="00FF16AF"/>
    <w:rsid w:val="00FF3075"/>
    <w:rsid w:val="00FF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A9FCC"/>
  <w15:chartTrackingRefBased/>
  <w15:docId w15:val="{9B139B9E-3A84-FC41-8785-9ACD1C4C8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ED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F58A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F58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8A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8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8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8A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F58A8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8F58A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Revision">
    <w:name w:val="Revision"/>
    <w:hidden/>
    <w:uiPriority w:val="99"/>
    <w:semiHidden/>
    <w:rsid w:val="008F58A8"/>
  </w:style>
  <w:style w:type="table" w:styleId="TableGrid">
    <w:name w:val="Table Grid"/>
    <w:basedOn w:val="TableNormal"/>
    <w:uiPriority w:val="39"/>
    <w:rsid w:val="002868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5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45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5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2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6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96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5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3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36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8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1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0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5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5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44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4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2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9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9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28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10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1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051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39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56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0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517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04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80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5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4DEDABA3-299A-D141-8713-D3C3AA294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0</TotalTime>
  <Pages>2</Pages>
  <Words>521</Words>
  <Characters>297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a Sangeeta</dc:creator>
  <cp:keywords/>
  <dc:description/>
  <cp:lastModifiedBy>Sangeeta Sangeeta</cp:lastModifiedBy>
  <cp:revision>493</cp:revision>
  <dcterms:created xsi:type="dcterms:W3CDTF">2022-06-22T10:37:00Z</dcterms:created>
  <dcterms:modified xsi:type="dcterms:W3CDTF">2022-07-08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elsevier-with-titles</vt:lpwstr>
  </property>
  <property fmtid="{D5CDD505-2E9C-101B-9397-08002B2CF9AE}" pid="7" name="Mendeley Recent Style Name 2_1">
    <vt:lpwstr>Elsevier (numeric, with titles)</vt:lpwstr>
  </property>
  <property fmtid="{D5CDD505-2E9C-101B-9397-08002B2CF9AE}" pid="8" name="Mendeley Recent Style Id 3_1">
    <vt:lpwstr>http://www.zotero.org/styles/elsevier-without-titles</vt:lpwstr>
  </property>
  <property fmtid="{D5CDD505-2E9C-101B-9397-08002B2CF9AE}" pid="9" name="Mendeley Recent Style Name 3_1">
    <vt:lpwstr>Elsevier (numeric, without titles)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journal-of-molecular-biology</vt:lpwstr>
  </property>
  <property fmtid="{D5CDD505-2E9C-101B-9397-08002B2CF9AE}" pid="15" name="Mendeley Recent Style Name 6_1">
    <vt:lpwstr>Journal of Molecular Biology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computational-biology</vt:lpwstr>
  </property>
  <property fmtid="{D5CDD505-2E9C-101B-9397-08002B2CF9AE}" pid="19" name="Mendeley Recent Style Name 8_1">
    <vt:lpwstr>PLOS Computational B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6d34d49-d8fe-3d5d-badd-6969e4a78f03</vt:lpwstr>
  </property>
  <property fmtid="{D5CDD505-2E9C-101B-9397-08002B2CF9AE}" pid="24" name="Mendeley Citation Style_1">
    <vt:lpwstr>http://www.zotero.org/styles/plos-computational-biology</vt:lpwstr>
  </property>
</Properties>
</file>